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earch strategy in PubMed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("Magnetic Resonance Imaging"[Mesh] OR "Magnetic Resonance Imaging"[Title/Abstract]) OR ("Positron-Emission Tomography"[Mesh] OR "Positron-Emission Tomography"[Title/Abstract]) OR ("computed tomography"[Mesh] OR "computed tomography"[Title/Abstract]) AND (“rectal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cancer”[Mesh] OR “rectal cancer”[Title/Abstract]) AND (“preoperative”[Mesh] OR “preoperative”[Title/Abstract] OR “neoadjuvant”[Mesh] OR “neoadjuvant”[Title/Abstract])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041265" cy="6412865"/>
            <wp:effectExtent l="0" t="0" r="3175" b="3175"/>
            <wp:docPr id="1" name="图片 1" descr="metaregression for MR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etaregression for MR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641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. Meta-regression for MRI based on sensitivity and specificity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041265" cy="6412865"/>
            <wp:effectExtent l="0" t="0" r="3175" b="3175"/>
            <wp:docPr id="2" name="图片 2" descr="metaregression for PET-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etaregression for PET-C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641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2. Meta-regression for FDG-PET or FDG-PET/CT based on sensitivity and specificity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0B144540"/>
    <w:rsid w:val="11DF058B"/>
    <w:rsid w:val="24671D5C"/>
    <w:rsid w:val="52A54B2D"/>
    <w:rsid w:val="5D9A77F8"/>
    <w:rsid w:val="60B73A68"/>
    <w:rsid w:val="6829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</Words>
  <Characters>587</Characters>
  <Lines>0</Lines>
  <Paragraphs>0</Paragraphs>
  <TotalTime>8</TotalTime>
  <ScaleCrop>false</ScaleCrop>
  <LinksUpToDate>false</LinksUpToDate>
  <CharactersWithSpaces>645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2-12-15T01:3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96066971CF1438FBD57BDC50EEADA2D</vt:lpwstr>
  </property>
</Properties>
</file>